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tbl>
      <w:tblPr>
        <w:tblW w:w="8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850"/>
        <w:gridCol w:w="851"/>
        <w:gridCol w:w="850"/>
        <w:gridCol w:w="851"/>
      </w:tblGrid>
      <w:tr>
        <w:trPr/>
        <w:tc>
          <w:tcPr>
            <w:tcW w:w="8188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ble S1: Participant characteri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Ques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bl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=4961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tic Health Prof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53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-Genetic Health Prof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843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omic Resear-ch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60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=6944)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Recruitment method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ial media                                                        Observed                                                                         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04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9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7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irect invitation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raditional media                                                 Observe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Total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5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5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ale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Female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8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refer not to say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Total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nder 16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 17-20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 21-30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31-40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41-50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51-60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61-70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ge 71-80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Over 81+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Total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2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Where do you live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K, Ireland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USA, Canada, Mexico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6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ustralia, New Zealand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ainland Europe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9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ddle East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uth America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sia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5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frica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7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lect the option that best describes your formal educat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mpleted primary school/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reparatory school/elementary school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urrently studying at secondary school/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high school                                          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mpleted secondary school/high school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urrently studying at university/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llege/other institution                       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8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mpleted degree(s) at university/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llege/other tertiary education institution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4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7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8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4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79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Other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9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Total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Which ethnic group do you belong to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White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6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5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6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7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fro-European, African-American, Black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Hispanic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uth Asian Indian, Pakistani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East Asian Chinese, Japanese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rabic, Central Asian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Other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3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ital status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arried/civil partnership/living together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7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1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7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ivorced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7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eparated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Widowed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ingle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3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Total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1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3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 you have children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6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4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2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7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38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0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9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06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5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0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dependently of whether you attend religious services or not, would you say you are…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a religious person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3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t a religious person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77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7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9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4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1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3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ve you personally had genetic testing or genomic analysis done before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7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5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5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851"/>
        <w:gridCol w:w="850"/>
        <w:gridCol w:w="851"/>
        <w:gridCol w:w="850"/>
      </w:tblGrid>
      <w:tr>
        <w:trPr/>
        <w:tc>
          <w:tcPr>
            <w:tcW w:w="8188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ble S2: Attitudes towards receiving genomic data: unadjusted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Ques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bl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= 96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tic Health Prof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53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-Genetic Health Prof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84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omic Resear-ch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 = 607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n=6944)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hould pertinent findings from genome studies be made available to research participants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Research participants should be able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 receive pertinent findings,               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f they want them                                   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3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6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5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 don’t think pertinent findings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from research projects should be available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 don’t know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0, df = 6, P = 0.003                                           Total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6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5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hould incidental findings from genome studies be made available to research participants?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Research participants should be able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 receive incidental findings,                    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f they want them                                   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9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8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2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 don’t think incidental findings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from research projects should be available       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9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 don’t know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29, df = 6, P &lt; 0.0001                                       Total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9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3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4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Let's imagine you are a research participant. If you had the choice to receive information in the following categories, what would you want to know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"I'd like to know about ..."                                                   …conditions that are life-threating and cannot be prevented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9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8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6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4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6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n’t know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7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167, df = 6, P &lt; 0.0001                                       Total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9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nditions that are life-threatening and can be prevented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1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3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75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7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4, df = 6, P = 0.7                                                 Total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9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9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nditions that are serious (but not life-threatening) and cannot be prevented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3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2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8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2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2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7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47, df = 6, P &lt; 0.0001                                       Total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0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9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onditions that are serious (but not life-threatening) and can be prevented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1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1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7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8, df = 6, P = 0.2                                                 Total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9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0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"If I was a research participant, I'd like to receive information that..."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…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demonstrates how I might respond to different medications or drugs (e.g. statins, anti-depressants etc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6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5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2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2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19, df = 6, P = 0.003                                           Total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 tells me if I'm a carrier of a condition that could be relevant to my children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8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7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9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5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38, df = 6, P &lt; 0.0001                                         Total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 is not immediately relevant but could be useful later in life (e.g. relating to a very late onset cancer or predisposition to strokes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6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1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9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8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5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5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93, df = 6, P &lt; 0.0001                                         Total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 is uncertain and cannot be interpreted at the moment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82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9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3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9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7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7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5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7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0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5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97, df = 6, P &lt; 0.0001                                         Total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. is not likely to be of serious health importance (e.g. mild eyesight problems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91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8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9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6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08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1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3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8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9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168, df = 6, P &lt; 0.0001                                       Total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 tells me about my ancestry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59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2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80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4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8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5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02, df = 6, P &lt; 0.0001                                       Total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2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8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9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Let's assume it is possible to return Incidental Findings relating a condition that is serious and preventable. Does the level of risk of actually getting the condition affect whether you think the result should be returned? "If I was a research participant, I'd like to receive information that predicts..."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... there is a 1 in 100 risk  (i.e. 1% chance) that this condition will occu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5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4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2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48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1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1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3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7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9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4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6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37, df = 6, P &lt; 0.0001                                         Total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. there is a 10 in 100 risk (i.e. 10% chance) that this condition will occu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15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1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3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9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7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8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4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2, df = 6, P = 0.001                                           Total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. there is a 50 in 100 risk (i.e. 50% chance) that this condition will occu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8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8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7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31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2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56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7, df = 6, P = 0.3                                                 Total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... there is a 90 in 100 risk  (i.e. 90% chance) that this condition will occur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90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39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1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2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6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8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49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43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9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8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0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4, df = 6, P = 0.7                                                 Total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4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5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2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Assuming research participants consent, do you think </w:t>
            </w:r>
            <w:r>
              <w:rPr>
                <w:rStyle w:val="Qpaneltooltip"/>
                <w:rFonts w:eastAsia="Times New Roman" w:cs="Times New Roman" w:ascii="Times New Roman" w:hAnsi="Times New Roman"/>
                <w:bCs/>
                <w:sz w:val="16"/>
                <w:szCs w:val="16"/>
              </w:rPr>
              <w:t>genomic researchers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should actively search for </w:t>
            </w:r>
            <w:r>
              <w:rPr>
                <w:rStyle w:val="Qpaneltooltip"/>
                <w:rFonts w:eastAsia="Times New Roman" w:cs="Times New Roman" w:ascii="Times New Roman" w:hAnsi="Times New Roman"/>
                <w:bCs/>
                <w:sz w:val="16"/>
                <w:szCs w:val="16"/>
              </w:rPr>
              <w:t>Incidental Findings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that are not relevant to the research study?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Yes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39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2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6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2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1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74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              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82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0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5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30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6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7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3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9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3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2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5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2865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1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Don’t know                                                          Ob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Expect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% Within Column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8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7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4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9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1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5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(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%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1047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%</w:t>
            </w:r>
          </w:p>
        </w:tc>
      </w:tr>
      <w:tr>
        <w:trPr/>
        <w:tc>
          <w:tcPr>
            <w:tcW w:w="3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X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 xml:space="preserve"> = 229, df = 6, P &lt; 0.0001                                       Total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07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634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1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653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/>
        <w:tc>
          <w:tcPr>
            <w:tcW w:w="39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issing values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07"/>
        <w:gridCol w:w="1417"/>
        <w:gridCol w:w="756"/>
        <w:gridCol w:w="960"/>
        <w:gridCol w:w="960"/>
      </w:tblGrid>
      <w:tr>
        <w:trPr>
          <w:trHeight w:val="300" w:hRule="atLeast"/>
        </w:trPr>
        <w:tc>
          <w:tcPr>
            <w:tcW w:w="6660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able S3: Model fit statistics for latent class mod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atent classes</w:t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g Likelihood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08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.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1100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3.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55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00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003.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709"/>
        <w:gridCol w:w="1134"/>
        <w:gridCol w:w="708"/>
        <w:gridCol w:w="1134"/>
        <w:gridCol w:w="993"/>
      </w:tblGrid>
      <w:tr>
        <w:trPr>
          <w:trHeight w:val="300" w:hRule="atLeast"/>
        </w:trPr>
        <w:tc>
          <w:tcPr>
            <w:tcW w:w="9039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able S4: Item-response probabilities for each latent class (probability of negative respon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atent Class 1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atent Class 2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atent Class 3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9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hould incidental findings from genome studies be made available to research participants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f you had the choice to receive information about conditions that are life-threatening and cannot be prevented, would you want to know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9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f you were a research participant in a whole genome study, would you want to be able to receive all of your raw genomic data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9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“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f I was a research participant, I’d like to receive information that predicts a 1 in 100 risk (i.e. 1% chance) that a serious preventable condition will occur”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93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“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If I was a research participant, I’d like to receive information that is uncertain and cannot be interpreted at the moment”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haker 2 Lancet Regular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" w:hAnsi="Calibri" w:eastAsia="MS Gothic;ＭＳ ゴシック" w:cs="Times New Roman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  <w:sz w:val="24"/>
      <w:szCs w:val="24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Cambria" w:hAnsi="Cambria" w:eastAsia="MS Mincho;ＭＳ 明朝" w:cs="Cambri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MS Gothic;ＭＳ ゴシック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libri" w:hAnsi="Calibri" w:eastAsia="MS Gothic;ＭＳ ゴシック" w:cs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MS Mincho;ＭＳ 明朝" w:cs="Lucida Grande;Arial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FootnoteTextChar">
    <w:name w:val="Footnote Text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MS Mincho;ＭＳ 明朝" w:cs="Times New Roman"/>
      <w:sz w:val="24"/>
      <w:szCs w:val="24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eastAsia="MS Mincho;ＭＳ 明朝" w:cs="Times New Roman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eastAsia="MS Mincho;ＭＳ 明朝" w:cs="Times New Roman"/>
      <w:sz w:val="24"/>
      <w:szCs w:val="24"/>
      <w:lang w:val="en-US" w:eastAsia="en-US"/>
    </w:rPr>
  </w:style>
  <w:style w:type="character" w:styleId="A1">
    <w:name w:val="A1"/>
    <w:qFormat/>
    <w:rPr>
      <w:rFonts w:cs="Shaker 2 Lancet Regular;Cambria"/>
      <w:color w:val="000000"/>
    </w:rPr>
  </w:style>
  <w:style w:type="character" w:styleId="Qpaneltooltip">
    <w:name w:val="qpanel_tooltip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Cambria" w:hAnsi="Cambria" w:eastAsia="MS Mincho;ＭＳ 明朝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umber">
    <w:name w:val="Heading 2 number"/>
    <w:basedOn w:val="Heading2"/>
    <w:qFormat/>
    <w:pPr>
      <w:numPr>
        <w:ilvl w:val="0"/>
        <w:numId w:val="2"/>
      </w:numPr>
      <w:outlineLvl w:val="9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MS Mincho;ＭＳ 明朝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Times New Roman"/>
      <w:sz w:val="24"/>
      <w:szCs w:val="24"/>
      <w:lang w:val="en-US" w:eastAsia="ja-JP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Cambria" w:hAnsi="Cambria" w:eastAsia="MS Mincho;ＭＳ 明朝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Cambria" w:hAnsi="Shaker 2 Lancet Regular;Cambria" w:eastAsia="MS Mincho;ＭＳ 明朝" w:cs="Shaker 2 Lancet Regular;Cambria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9:26:00Z</dcterms:created>
  <dc:creator>Anna Middleton</dc:creator>
  <dc:description/>
  <dc:language>en-US</dc:language>
  <cp:lastModifiedBy>ravikumar.n</cp:lastModifiedBy>
  <cp:lastPrinted>2015-01-12T19:58:00Z</cp:lastPrinted>
  <dcterms:modified xsi:type="dcterms:W3CDTF">2015-04-16T19:26:00Z</dcterms:modified>
  <cp:revision>2</cp:revision>
  <dc:subject/>
  <dc:title/>
</cp:coreProperties>
</file>